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Table S1</w:t>
      </w:r>
      <w:r>
        <w:rPr>
          <w:lang w:val="en-US"/>
        </w:rPr>
        <w:tab/>
        <w:t xml:space="preserve">Codon usage and codons covered by the 64 transfer RNAs of </w:t>
      </w:r>
      <w:r>
        <w:rPr>
          <w:i/>
          <w:iCs/>
          <w:lang w:val="en-US"/>
        </w:rPr>
        <w:t>A. arilaitensis</w:t>
      </w:r>
      <w:r>
        <w:rPr>
          <w:lang w:val="en-US"/>
        </w:rPr>
        <w:t xml:space="preserve"> Re117.</w:t>
      </w:r>
      <w:r>
        <w:rPr>
          <w:vertAlign w:val="superscript"/>
          <w:lang w:val="en-US"/>
        </w:rPr>
        <w:t>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"/>
        <w:gridCol w:w="1817"/>
        <w:gridCol w:w="1920"/>
        <w:gridCol w:w="1868"/>
        <w:gridCol w:w="1748"/>
        <w:gridCol w:w="492"/>
      </w:tblGrid>
      <w:tr>
        <w:trPr>
          <w:trHeight w:val="255" w:hRule="atLeast"/>
        </w:trPr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</w:t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bookmarkStart w:id="0" w:name="_Hlk13995860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color w:val="000000"/>
                <w:lang w:val="en-US"/>
              </w:rPr>
              <w:t>T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TTT(Phe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5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TCT(Ser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07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AT(Tyr)0.26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TGT(Cys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3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TTC(Phe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842 [1]</w:t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TCC(Ser)0.304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 [1]</w:t>
            </w:r>
          </w:p>
        </w:tc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TAC(Tyr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733 [1]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TGC(Cys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867 [1]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TTA(Leu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017 [1]</w:t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TCA(Ser)0.084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 [1]</w:t>
            </w:r>
          </w:p>
        </w:tc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AA(Stop)0.305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GA(Stop)0.283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TTG(Leu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83 [1]</w:t>
            </w:r>
          </w:p>
        </w:tc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TCG(Ser)0.254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 [1]</w:t>
            </w:r>
          </w:p>
        </w:tc>
        <w:tc>
          <w:tcPr>
            <w:tcW w:w="1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AG(Stop)0.412</w:t>
            </w:r>
          </w:p>
        </w:tc>
        <w:tc>
          <w:tcPr>
            <w:tcW w:w="17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GG(Trp)1.000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 [1]</w:t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G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TT(Leu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09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CT(Pro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4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AT(His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35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GT(Arg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82 [2]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TC(Leu)0.165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 [1]</w:t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CC(Pro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98 [1]</w:t>
            </w:r>
          </w:p>
        </w:tc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AC(His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642 [2]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GC(Arg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558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TA(Leu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037 [1]</w:t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CA(Pro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19 [3]</w:t>
            </w:r>
          </w:p>
        </w:tc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AA(Gln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46 [1]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GA(Arg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088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TG(Leu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508 [1]</w:t>
            </w:r>
          </w:p>
        </w:tc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CG(Pro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439 [1]</w:t>
            </w:r>
          </w:p>
        </w:tc>
        <w:tc>
          <w:tcPr>
            <w:tcW w:w="1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AG(Gln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754 [2]</w:t>
            </w:r>
          </w:p>
        </w:tc>
        <w:tc>
          <w:tcPr>
            <w:tcW w:w="17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GG(Arg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72 [1]</w:t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G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TT(Ile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250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CT(Thr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25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AT(Asn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30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GT(Ser)0.050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TC(Ile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720 [1]</w:t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CC(Thr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653 [2]</w:t>
            </w:r>
          </w:p>
        </w:tc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AC(Asn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693 [2]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GC(Ser)0.238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 [1]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TA(Ile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030</w:t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CA(Thr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062 [1]</w:t>
            </w:r>
          </w:p>
        </w:tc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AA(Lys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21 [1]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GA(Arg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338 [1]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G(Met)1.000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 [5]</w:t>
            </w:r>
          </w:p>
        </w:tc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CG(Thr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60 [1]</w:t>
            </w:r>
          </w:p>
        </w:tc>
        <w:tc>
          <w:tcPr>
            <w:tcW w:w="1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AG(Lys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779 [3]</w:t>
            </w:r>
          </w:p>
        </w:tc>
        <w:tc>
          <w:tcPr>
            <w:tcW w:w="17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AGG(Arg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662 [1]</w:t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G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G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TT(Val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7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CT(Ala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6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AT(Asp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45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GT(Gly)0.168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TC(Val)0.328 [2]</w:t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CC(Ala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435 [2]</w:t>
            </w:r>
          </w:p>
        </w:tc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AC(Asp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549 [2]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GC(Gly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523 [4]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TA(Val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03 [2]</w:t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CA(Ala)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0.184 [2]</w:t>
            </w:r>
          </w:p>
        </w:tc>
        <w:tc>
          <w:tcPr>
            <w:tcW w:w="18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AA(Glu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573 [1]</w:t>
            </w:r>
          </w:p>
        </w:tc>
        <w:tc>
          <w:tcPr>
            <w:tcW w:w="17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GA(Gly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67 [1]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</w:t>
            </w:r>
          </w:p>
        </w:tc>
      </w:tr>
      <w:tr>
        <w:trPr>
          <w:trHeight w:val="315" w:hRule="atLeast"/>
          <w:cantSplit w:val="true"/>
        </w:trPr>
        <w:tc>
          <w:tcPr>
            <w:tcW w:w="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TG(Val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393 [1]</w:t>
            </w:r>
          </w:p>
        </w:tc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CG(Ala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20</w:t>
            </w:r>
          </w:p>
        </w:tc>
        <w:tc>
          <w:tcPr>
            <w:tcW w:w="1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AG(Glu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427 [2]</w:t>
            </w:r>
          </w:p>
        </w:tc>
        <w:tc>
          <w:tcPr>
            <w:tcW w:w="17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GGG(Gly)0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41 [1]</w:t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G</w:t>
            </w:r>
          </w:p>
        </w:tc>
      </w:tr>
    </w:tbl>
    <w:p>
      <w:pPr>
        <w:pStyle w:val="Normal"/>
        <w:ind w:left="450" w:right="45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  <w:bookmarkStart w:id="3" w:name="OLE_LINK4"/>
      <w:bookmarkStart w:id="4" w:name="OLE_LINK4"/>
      <w:bookmarkEnd w:id="4"/>
    </w:p>
    <w:p>
      <w:pPr>
        <w:pStyle w:val="Normal"/>
        <w:ind w:left="450" w:right="450" w:hanging="0"/>
        <w:jc w:val="both"/>
        <w:rPr>
          <w:color w:val="000000"/>
          <w:lang w:val="en-US" w:eastAsia="zh-CN"/>
        </w:rPr>
      </w:pPr>
      <w:r>
        <w:rPr>
          <w:color w:val="000000"/>
          <w:vertAlign w:val="superscript"/>
          <w:lang w:val="en-US"/>
        </w:rPr>
        <w:t>a</w:t>
      </w:r>
      <w:r>
        <w:rPr>
          <w:color w:val="000000"/>
          <w:lang w:val="en-US"/>
        </w:rPr>
        <w:t>The codons presumably recognized by a tRNA with a wobble base pair are highlighted. The numbers 0.0 to 1.0 indicate the proportion of the amino acids encoded by a given codon. The number of genes corresponding to each codon is indicated in brackets.</w:t>
      </w:r>
    </w:p>
    <w:p>
      <w:pPr>
        <w:pStyle w:val="Normal"/>
        <w:ind w:left="450" w:right="450" w:hanging="0"/>
        <w:jc w:val="both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  <w:bookmarkStart w:id="5" w:name="OLE_LINK4"/>
      <w:bookmarkStart w:id="6" w:name="OLE_LINK4"/>
      <w:bookmarkEnd w:id="6"/>
    </w:p>
    <w:p>
      <w:pPr>
        <w:pStyle w:val="Normal"/>
        <w:ind w:right="450" w:hanging="0"/>
        <w:jc w:val="both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ind w:left="450" w:right="450" w:hanging="0"/>
        <w:jc w:val="both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2:21:00Z</dcterms:created>
  <dc:creator>Administrateur</dc:creator>
  <dc:description/>
  <dc:language>en-US</dc:language>
  <cp:lastModifiedBy>Administrateur</cp:lastModifiedBy>
  <dcterms:modified xsi:type="dcterms:W3CDTF">2010-07-27T12:22:00Z</dcterms:modified>
  <cp:revision>1</cp:revision>
  <dc:subject/>
  <dc:title>Table S1</dc:title>
</cp:coreProperties>
</file>